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A9A37" w14:textId="14209751" w:rsidR="009C0177" w:rsidRPr="007A7631" w:rsidRDefault="009C0177" w:rsidP="009C0177">
      <w:pPr>
        <w:spacing w:after="50" w:line="360" w:lineRule="auto"/>
        <w:jc w:val="left"/>
        <w:rPr>
          <w:rFonts w:ascii="Times New Roman" w:hAnsi="Times New Roman"/>
          <w:b/>
          <w:color w:val="000000"/>
          <w:sz w:val="21"/>
          <w:szCs w:val="21"/>
        </w:rPr>
      </w:pPr>
      <w:r w:rsidRPr="007A7631">
        <w:rPr>
          <w:rFonts w:ascii="Times New Roman" w:hAnsi="Times New Roman"/>
          <w:b/>
          <w:color w:val="000000"/>
          <w:sz w:val="21"/>
          <w:szCs w:val="21"/>
        </w:rPr>
        <w:t xml:space="preserve">Table </w:t>
      </w:r>
      <w:r w:rsidR="007A7631" w:rsidRPr="007A7631">
        <w:rPr>
          <w:rFonts w:ascii="Times New Roman" w:hAnsi="Times New Roman"/>
          <w:b/>
          <w:color w:val="000000"/>
          <w:sz w:val="21"/>
          <w:szCs w:val="21"/>
        </w:rPr>
        <w:t>S</w:t>
      </w:r>
      <w:r w:rsidR="00003A99" w:rsidRPr="007A7631">
        <w:rPr>
          <w:rFonts w:ascii="Times New Roman" w:hAnsi="Times New Roman"/>
          <w:b/>
          <w:color w:val="000000"/>
          <w:sz w:val="21"/>
          <w:szCs w:val="21"/>
        </w:rPr>
        <w:t>1</w:t>
      </w:r>
      <w:r w:rsidRPr="007A7631">
        <w:rPr>
          <w:rFonts w:ascii="Times New Roman" w:hAnsi="Times New Roman"/>
          <w:b/>
          <w:color w:val="000000"/>
          <w:sz w:val="21"/>
          <w:szCs w:val="21"/>
        </w:rPr>
        <w:t>.</w:t>
      </w:r>
      <w:r w:rsidRPr="007A7631">
        <w:rPr>
          <w:rFonts w:ascii="Times New Roman" w:hAnsi="Times New Roman" w:hint="eastAsia"/>
          <w:b/>
          <w:color w:val="000000"/>
          <w:sz w:val="21"/>
          <w:szCs w:val="21"/>
        </w:rPr>
        <w:t xml:space="preserve"> </w:t>
      </w:r>
      <w:r w:rsidR="007E6494">
        <w:rPr>
          <w:rFonts w:ascii="Times New Roman" w:hAnsi="Times New Roman"/>
          <w:bCs/>
          <w:color w:val="000000"/>
          <w:sz w:val="21"/>
          <w:szCs w:val="21"/>
        </w:rPr>
        <w:t>I</w:t>
      </w:r>
      <w:r w:rsidR="007636AD" w:rsidRPr="00A9494C">
        <w:rPr>
          <w:rFonts w:ascii="Times New Roman" w:hAnsi="Times New Roman"/>
          <w:bCs/>
          <w:color w:val="000000"/>
          <w:sz w:val="21"/>
          <w:szCs w:val="21"/>
        </w:rPr>
        <w:t xml:space="preserve">nformation of the </w:t>
      </w:r>
      <w:r w:rsidR="007E6494">
        <w:rPr>
          <w:rFonts w:ascii="Times New Roman" w:hAnsi="Times New Roman"/>
          <w:bCs/>
          <w:color w:val="000000"/>
          <w:sz w:val="21"/>
          <w:szCs w:val="21"/>
        </w:rPr>
        <w:t xml:space="preserve">voucher </w:t>
      </w:r>
      <w:r w:rsidR="007636AD" w:rsidRPr="00A9494C">
        <w:rPr>
          <w:rFonts w:ascii="Times New Roman" w:hAnsi="Times New Roman"/>
          <w:bCs/>
          <w:color w:val="000000"/>
          <w:sz w:val="21"/>
          <w:szCs w:val="21"/>
        </w:rPr>
        <w:t>specimens used for mitochondrial genomes sequencing in th</w:t>
      </w:r>
      <w:r w:rsidR="00A9494C">
        <w:rPr>
          <w:rFonts w:ascii="Times New Roman" w:hAnsi="Times New Roman"/>
          <w:bCs/>
          <w:color w:val="000000"/>
          <w:sz w:val="21"/>
          <w:szCs w:val="21"/>
        </w:rPr>
        <w:t>e present</w:t>
      </w:r>
      <w:r w:rsidR="007636AD" w:rsidRPr="00A9494C">
        <w:rPr>
          <w:rFonts w:ascii="Times New Roman" w:hAnsi="Times New Roman"/>
          <w:bCs/>
          <w:color w:val="000000"/>
          <w:sz w:val="21"/>
          <w:szCs w:val="21"/>
        </w:rPr>
        <w:t xml:space="preserve"> study.</w:t>
      </w:r>
    </w:p>
    <w:tbl>
      <w:tblPr>
        <w:tblW w:w="4232" w:type="pct"/>
        <w:tblLook w:val="04A0" w:firstRow="1" w:lastRow="0" w:firstColumn="1" w:lastColumn="0" w:noHBand="0" w:noVBand="1"/>
      </w:tblPr>
      <w:tblGrid>
        <w:gridCol w:w="2564"/>
        <w:gridCol w:w="2822"/>
        <w:gridCol w:w="1644"/>
      </w:tblGrid>
      <w:tr w:rsidR="001E0638" w:rsidRPr="00445A94" w14:paraId="3C2813D8" w14:textId="1967D381" w:rsidTr="001E0638">
        <w:trPr>
          <w:trHeight w:val="378"/>
        </w:trPr>
        <w:tc>
          <w:tcPr>
            <w:tcW w:w="182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97D764" w14:textId="1EE63431" w:rsidR="001E0638" w:rsidRPr="00445A94" w:rsidRDefault="001E0638" w:rsidP="00DF5185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</w:pPr>
            <w:r w:rsidRPr="00445A94"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200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157A670" w14:textId="3D015035" w:rsidR="001E0638" w:rsidRPr="000025D2" w:rsidRDefault="001E0638" w:rsidP="00DF5185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</w:pPr>
            <w:r w:rsidRPr="000025D2"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  <w:t>Location</w:t>
            </w:r>
          </w:p>
        </w:tc>
        <w:tc>
          <w:tcPr>
            <w:tcW w:w="116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F29BF26" w14:textId="11F9A5BB" w:rsidR="001E0638" w:rsidRPr="00445A94" w:rsidRDefault="001E0638" w:rsidP="00DF5185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</w:pPr>
            <w:r w:rsidRPr="000025D2"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  <w:t>Collection Date</w:t>
            </w:r>
          </w:p>
        </w:tc>
      </w:tr>
      <w:tr w:rsidR="001E0638" w:rsidRPr="00716976" w14:paraId="768B2914" w14:textId="514B4607" w:rsidTr="001E0638">
        <w:trPr>
          <w:trHeight w:val="445"/>
        </w:trPr>
        <w:tc>
          <w:tcPr>
            <w:tcW w:w="18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D179" w14:textId="0D5BBC23" w:rsidR="001E0638" w:rsidRPr="00716976" w:rsidRDefault="001E0638" w:rsidP="001A046E">
            <w:pPr>
              <w:widowControl/>
              <w:spacing w:line="40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1E063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T. </w:t>
            </w:r>
            <w:r w:rsidRPr="001E0638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(</w:t>
            </w:r>
            <w:r w:rsidRPr="001E063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P.</w:t>
            </w:r>
            <w:r w:rsidRPr="001E0638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)</w:t>
            </w:r>
            <w:r w:rsidRPr="001E063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1E063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cinereocincta</w:t>
            </w:r>
            <w:proofErr w:type="spellEnd"/>
            <w:r w:rsidRPr="001E063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1E063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  <w:t>mesacantha</w:t>
            </w:r>
            <w:proofErr w:type="spellEnd"/>
          </w:p>
        </w:tc>
        <w:tc>
          <w:tcPr>
            <w:tcW w:w="20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F40E7E" w14:textId="0C9DB610" w:rsidR="001E0638" w:rsidRPr="00684A5B" w:rsidRDefault="001E0638" w:rsidP="001A046E">
            <w:pPr>
              <w:widowControl/>
              <w:spacing w:line="400" w:lineRule="exact"/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</w:pPr>
            <w:r w:rsidRPr="00684A5B"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CHINA</w:t>
            </w:r>
            <w:r w:rsidRPr="00684A5B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 xml:space="preserve">, </w:t>
            </w:r>
            <w:r w:rsidR="00684A5B" w:rsidRPr="00684A5B"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Liaoning</w:t>
            </w:r>
            <w:r w:rsidRPr="00684A5B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 xml:space="preserve">, </w:t>
            </w:r>
            <w:r w:rsidR="00684A5B" w:rsidRPr="00684A5B"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Fushun</w:t>
            </w:r>
          </w:p>
        </w:tc>
        <w:tc>
          <w:tcPr>
            <w:tcW w:w="116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CA591A" w14:textId="195E45AD" w:rsidR="001E0638" w:rsidRPr="00684A5B" w:rsidRDefault="001E0638" w:rsidP="001A046E">
            <w:pPr>
              <w:widowControl/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684A5B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021.VII.2</w:t>
            </w:r>
            <w:r w:rsidR="00684A5B" w:rsidRPr="00684A5B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</w:tr>
      <w:tr w:rsidR="001E0638" w:rsidRPr="00716976" w14:paraId="7C7504AB" w14:textId="20C91D21" w:rsidTr="001E0638">
        <w:trPr>
          <w:trHeight w:val="445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66D8" w14:textId="6B3E7707" w:rsidR="001E0638" w:rsidRPr="00716976" w:rsidRDefault="001E0638" w:rsidP="001A046E">
            <w:pPr>
              <w:widowControl/>
              <w:spacing w:line="40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4E4CC9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T. </w:t>
            </w:r>
            <w:r w:rsidRPr="004E4CC9"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  <w:t>(</w:t>
            </w:r>
            <w:r w:rsidRPr="004E4CC9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4E4CC9"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  <w:t>.)</w:t>
            </w:r>
            <w:r w:rsidRPr="004E4CC9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E4CC9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legalis</w:t>
            </w:r>
            <w:proofErr w:type="spellEnd"/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</w:tcPr>
          <w:p w14:paraId="262BD3AD" w14:textId="16D1EBBB" w:rsidR="001E0638" w:rsidRPr="00FC385C" w:rsidRDefault="001E0638" w:rsidP="001A046E">
            <w:pPr>
              <w:widowControl/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AF4642"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CHINA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Hebei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Shijiazhuang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E6F36EE" w14:textId="02A33ED7" w:rsidR="001E0638" w:rsidRPr="00FC385C" w:rsidRDefault="001E0638" w:rsidP="001A046E">
            <w:pPr>
              <w:widowControl/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AF4642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0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16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VII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.8</w:t>
            </w:r>
          </w:p>
        </w:tc>
      </w:tr>
      <w:tr w:rsidR="001E0638" w:rsidRPr="00716976" w14:paraId="77E2F153" w14:textId="6B9B2E49" w:rsidTr="001E0638">
        <w:trPr>
          <w:trHeight w:val="445"/>
        </w:trPr>
        <w:tc>
          <w:tcPr>
            <w:tcW w:w="1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CD6BC1" w14:textId="5BC5AC29" w:rsidR="001E0638" w:rsidRPr="00716976" w:rsidRDefault="001E0638" w:rsidP="001A046E">
            <w:pPr>
              <w:widowControl/>
              <w:spacing w:line="40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</w:rPr>
            </w:pPr>
            <w:r w:rsidRPr="004E4CC9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T. </w:t>
            </w:r>
            <w:r w:rsidRPr="004E4CC9"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  <w:t>(</w:t>
            </w:r>
            <w:r w:rsidRPr="004E4CC9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4E4CC9">
              <w:rPr>
                <w:rFonts w:ascii="Times New Roman" w:hAnsi="Times New Roman"/>
                <w:bCs/>
                <w:color w:val="000000"/>
                <w:kern w:val="0"/>
                <w:sz w:val="21"/>
                <w:szCs w:val="21"/>
              </w:rPr>
              <w:t>.)</w:t>
            </w:r>
            <w:r w:rsidRPr="004E4CC9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E4CC9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>yasumatsuana</w:t>
            </w:r>
            <w:proofErr w:type="spellEnd"/>
          </w:p>
        </w:tc>
        <w:tc>
          <w:tcPr>
            <w:tcW w:w="200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7AE582" w14:textId="230C9391" w:rsidR="001E0638" w:rsidRPr="00FC385C" w:rsidRDefault="001E0638" w:rsidP="001A046E">
            <w:pPr>
              <w:widowControl/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AF4642"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CHINA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,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Hebei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Xinglongxian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4BA0F4" w14:textId="5240C751" w:rsidR="001E0638" w:rsidRPr="00FC385C" w:rsidRDefault="001E0638" w:rsidP="001A046E">
            <w:pPr>
              <w:widowControl/>
              <w:spacing w:line="400" w:lineRule="exact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</w:pPr>
            <w:r w:rsidRPr="00AF4642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201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8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1"/>
                <w:szCs w:val="21"/>
              </w:rPr>
              <w:t>VI</w:t>
            </w:r>
            <w:r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</w:rPr>
              <w:t>.1</w:t>
            </w:r>
          </w:p>
        </w:tc>
      </w:tr>
    </w:tbl>
    <w:p w14:paraId="78DA6280" w14:textId="6B5FAA5B" w:rsidR="009C0177" w:rsidRPr="00445A94" w:rsidRDefault="009C0177">
      <w:pPr>
        <w:rPr>
          <w:sz w:val="21"/>
          <w:szCs w:val="21"/>
        </w:rPr>
      </w:pPr>
    </w:p>
    <w:sectPr w:rsidR="009C0177" w:rsidRPr="00445A94" w:rsidSect="002D33F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46C1D" w14:textId="77777777" w:rsidR="002D33F7" w:rsidRDefault="002D33F7" w:rsidP="009C0177">
      <w:r>
        <w:separator/>
      </w:r>
    </w:p>
  </w:endnote>
  <w:endnote w:type="continuationSeparator" w:id="0">
    <w:p w14:paraId="0FE1DCE6" w14:textId="77777777" w:rsidR="002D33F7" w:rsidRDefault="002D33F7" w:rsidP="009C0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2A79A" w14:textId="77777777" w:rsidR="002D33F7" w:rsidRDefault="002D33F7" w:rsidP="009C0177">
      <w:r>
        <w:separator/>
      </w:r>
    </w:p>
  </w:footnote>
  <w:footnote w:type="continuationSeparator" w:id="0">
    <w:p w14:paraId="3F1B7675" w14:textId="77777777" w:rsidR="002D33F7" w:rsidRDefault="002D33F7" w:rsidP="009C0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177"/>
    <w:rsid w:val="000025D2"/>
    <w:rsid w:val="00003A99"/>
    <w:rsid w:val="000251C0"/>
    <w:rsid w:val="000513C8"/>
    <w:rsid w:val="000F3F8E"/>
    <w:rsid w:val="001727EA"/>
    <w:rsid w:val="00181FDB"/>
    <w:rsid w:val="0018547F"/>
    <w:rsid w:val="00197C66"/>
    <w:rsid w:val="001A046E"/>
    <w:rsid w:val="001C064C"/>
    <w:rsid w:val="001C3792"/>
    <w:rsid w:val="001C5497"/>
    <w:rsid w:val="001E0638"/>
    <w:rsid w:val="00221AD7"/>
    <w:rsid w:val="0025594B"/>
    <w:rsid w:val="0028371B"/>
    <w:rsid w:val="002910E5"/>
    <w:rsid w:val="002B018B"/>
    <w:rsid w:val="002D33F7"/>
    <w:rsid w:val="002D567A"/>
    <w:rsid w:val="002F00FB"/>
    <w:rsid w:val="002F23EF"/>
    <w:rsid w:val="003150E5"/>
    <w:rsid w:val="003374EC"/>
    <w:rsid w:val="00341995"/>
    <w:rsid w:val="00376647"/>
    <w:rsid w:val="00402EEB"/>
    <w:rsid w:val="00411F15"/>
    <w:rsid w:val="00417193"/>
    <w:rsid w:val="00420CCD"/>
    <w:rsid w:val="00424190"/>
    <w:rsid w:val="004304E0"/>
    <w:rsid w:val="00444898"/>
    <w:rsid w:val="00445A94"/>
    <w:rsid w:val="00455000"/>
    <w:rsid w:val="00472EC4"/>
    <w:rsid w:val="004A5C3E"/>
    <w:rsid w:val="004C7385"/>
    <w:rsid w:val="00500905"/>
    <w:rsid w:val="00500FAB"/>
    <w:rsid w:val="00522B9F"/>
    <w:rsid w:val="005428EF"/>
    <w:rsid w:val="005D54AA"/>
    <w:rsid w:val="005F2CEA"/>
    <w:rsid w:val="00641C41"/>
    <w:rsid w:val="00644B40"/>
    <w:rsid w:val="00647AA5"/>
    <w:rsid w:val="00656E6D"/>
    <w:rsid w:val="00684A5B"/>
    <w:rsid w:val="006940BC"/>
    <w:rsid w:val="006B0411"/>
    <w:rsid w:val="006B07CF"/>
    <w:rsid w:val="006B2B2C"/>
    <w:rsid w:val="00716976"/>
    <w:rsid w:val="007636AD"/>
    <w:rsid w:val="0079177B"/>
    <w:rsid w:val="007A7631"/>
    <w:rsid w:val="007E0615"/>
    <w:rsid w:val="007E6494"/>
    <w:rsid w:val="007F18D6"/>
    <w:rsid w:val="008004F8"/>
    <w:rsid w:val="008064AD"/>
    <w:rsid w:val="008119DD"/>
    <w:rsid w:val="00814B5F"/>
    <w:rsid w:val="00824ABE"/>
    <w:rsid w:val="00824C43"/>
    <w:rsid w:val="008A13E0"/>
    <w:rsid w:val="008A3C7B"/>
    <w:rsid w:val="008B578B"/>
    <w:rsid w:val="00900CF4"/>
    <w:rsid w:val="0090441A"/>
    <w:rsid w:val="00914879"/>
    <w:rsid w:val="00914B37"/>
    <w:rsid w:val="009241E9"/>
    <w:rsid w:val="009427E1"/>
    <w:rsid w:val="00950C55"/>
    <w:rsid w:val="009A21E5"/>
    <w:rsid w:val="009A5AEF"/>
    <w:rsid w:val="009C0177"/>
    <w:rsid w:val="00A13938"/>
    <w:rsid w:val="00A47BCA"/>
    <w:rsid w:val="00A61951"/>
    <w:rsid w:val="00A87887"/>
    <w:rsid w:val="00A9494C"/>
    <w:rsid w:val="00AF4642"/>
    <w:rsid w:val="00B20F92"/>
    <w:rsid w:val="00B245FC"/>
    <w:rsid w:val="00B506F0"/>
    <w:rsid w:val="00B542DC"/>
    <w:rsid w:val="00B64D4A"/>
    <w:rsid w:val="00B704ED"/>
    <w:rsid w:val="00BA0375"/>
    <w:rsid w:val="00BC6423"/>
    <w:rsid w:val="00BF6D4F"/>
    <w:rsid w:val="00C36B5C"/>
    <w:rsid w:val="00C528C4"/>
    <w:rsid w:val="00C636C9"/>
    <w:rsid w:val="00CA199D"/>
    <w:rsid w:val="00CA1D0F"/>
    <w:rsid w:val="00CB5771"/>
    <w:rsid w:val="00CC751C"/>
    <w:rsid w:val="00CE2443"/>
    <w:rsid w:val="00D1707C"/>
    <w:rsid w:val="00D540CF"/>
    <w:rsid w:val="00D564E0"/>
    <w:rsid w:val="00D9458C"/>
    <w:rsid w:val="00DA5492"/>
    <w:rsid w:val="00DB315F"/>
    <w:rsid w:val="00DC7937"/>
    <w:rsid w:val="00DF0B53"/>
    <w:rsid w:val="00DF1330"/>
    <w:rsid w:val="00DF5185"/>
    <w:rsid w:val="00DF7CA1"/>
    <w:rsid w:val="00E168B2"/>
    <w:rsid w:val="00E17B9A"/>
    <w:rsid w:val="00E20D7A"/>
    <w:rsid w:val="00E24EE4"/>
    <w:rsid w:val="00E67C60"/>
    <w:rsid w:val="00E70811"/>
    <w:rsid w:val="00E77997"/>
    <w:rsid w:val="00E80EC8"/>
    <w:rsid w:val="00E94303"/>
    <w:rsid w:val="00E9548E"/>
    <w:rsid w:val="00EB0A50"/>
    <w:rsid w:val="00ED776C"/>
    <w:rsid w:val="00EE21E0"/>
    <w:rsid w:val="00EE2D5D"/>
    <w:rsid w:val="00EF2109"/>
    <w:rsid w:val="00F07041"/>
    <w:rsid w:val="00F122DB"/>
    <w:rsid w:val="00F12E60"/>
    <w:rsid w:val="00F2743A"/>
    <w:rsid w:val="00F4165A"/>
    <w:rsid w:val="00F87627"/>
    <w:rsid w:val="00FA2DE4"/>
    <w:rsid w:val="00FC385C"/>
    <w:rsid w:val="00FC77C0"/>
    <w:rsid w:val="00FF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F14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177"/>
    <w:pPr>
      <w:widowControl w:val="0"/>
      <w:spacing w:after="0" w:line="240" w:lineRule="auto"/>
      <w:jc w:val="both"/>
    </w:pPr>
    <w:rPr>
      <w:rFonts w:ascii="Cambria" w:eastAsia="宋体" w:hAnsi="Cambria" w:cs="Times New Roman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9241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9241E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9241E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41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41E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41E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41E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41E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41E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41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9241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9241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9241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0"/>
    <w:link w:val="5"/>
    <w:uiPriority w:val="9"/>
    <w:rsid w:val="009241E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rsid w:val="009241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rsid w:val="009241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rsid w:val="009241E9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rsid w:val="009241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9241E9"/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9241E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9241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9241E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a7">
    <w:name w:val="副标题 字符"/>
    <w:basedOn w:val="a0"/>
    <w:link w:val="a6"/>
    <w:uiPriority w:val="11"/>
    <w:rsid w:val="009241E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9241E9"/>
    <w:rPr>
      <w:b/>
      <w:bCs/>
    </w:rPr>
  </w:style>
  <w:style w:type="character" w:styleId="a9">
    <w:name w:val="Emphasis"/>
    <w:basedOn w:val="a0"/>
    <w:uiPriority w:val="20"/>
    <w:qFormat/>
    <w:rsid w:val="009241E9"/>
    <w:rPr>
      <w:i/>
      <w:iCs/>
    </w:rPr>
  </w:style>
  <w:style w:type="paragraph" w:styleId="aa">
    <w:name w:val="No Spacing"/>
    <w:uiPriority w:val="1"/>
    <w:qFormat/>
    <w:rsid w:val="009241E9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9241E9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9241E9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9241E9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9241E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">
    <w:name w:val="明显引用 字符"/>
    <w:basedOn w:val="a0"/>
    <w:link w:val="ae"/>
    <w:uiPriority w:val="30"/>
    <w:rsid w:val="009241E9"/>
    <w:rPr>
      <w:b/>
      <w:bCs/>
      <w:i/>
      <w:iCs/>
      <w:color w:val="4F81BD" w:themeColor="accent1"/>
    </w:rPr>
  </w:style>
  <w:style w:type="character" w:styleId="af0">
    <w:name w:val="Subtle Emphasis"/>
    <w:basedOn w:val="a0"/>
    <w:uiPriority w:val="19"/>
    <w:qFormat/>
    <w:rsid w:val="009241E9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9241E9"/>
    <w:rPr>
      <w:b/>
      <w:bCs/>
      <w:i/>
      <w:iCs/>
      <w:color w:val="4F81BD" w:themeColor="accent1"/>
    </w:rPr>
  </w:style>
  <w:style w:type="character" w:styleId="af2">
    <w:name w:val="Subtle Reference"/>
    <w:basedOn w:val="a0"/>
    <w:uiPriority w:val="31"/>
    <w:qFormat/>
    <w:rsid w:val="009241E9"/>
    <w:rPr>
      <w:smallCaps/>
      <w:color w:val="C0504D" w:themeColor="accent2"/>
      <w:u w:val="single"/>
    </w:rPr>
  </w:style>
  <w:style w:type="character" w:styleId="af3">
    <w:name w:val="Intense Reference"/>
    <w:basedOn w:val="a0"/>
    <w:uiPriority w:val="32"/>
    <w:qFormat/>
    <w:rsid w:val="009241E9"/>
    <w:rPr>
      <w:b/>
      <w:bCs/>
      <w:smallCaps/>
      <w:color w:val="C0504D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9241E9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9241E9"/>
    <w:pPr>
      <w:outlineLvl w:val="9"/>
    </w:pPr>
  </w:style>
  <w:style w:type="paragraph" w:styleId="af5">
    <w:name w:val="header"/>
    <w:basedOn w:val="a"/>
    <w:link w:val="af6"/>
    <w:uiPriority w:val="99"/>
    <w:unhideWhenUsed/>
    <w:rsid w:val="009C0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9C0177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9C01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9C0177"/>
    <w:rPr>
      <w:sz w:val="18"/>
      <w:szCs w:val="18"/>
    </w:rPr>
  </w:style>
  <w:style w:type="paragraph" w:customStyle="1" w:styleId="p1">
    <w:name w:val="p1"/>
    <w:basedOn w:val="a"/>
    <w:rsid w:val="00CC751C"/>
    <w:pPr>
      <w:widowControl/>
      <w:jc w:val="left"/>
    </w:pPr>
    <w:rPr>
      <w:rFonts w:ascii="Helvetica Neue" w:eastAsiaTheme="minorEastAsia" w:hAnsi="Helvetica Neue"/>
      <w:color w:val="454545"/>
      <w:kern w:val="0"/>
      <w:sz w:val="18"/>
      <w:szCs w:val="18"/>
    </w:rPr>
  </w:style>
  <w:style w:type="paragraph" w:styleId="af9">
    <w:name w:val="Balloon Text"/>
    <w:basedOn w:val="a"/>
    <w:link w:val="afa"/>
    <w:uiPriority w:val="99"/>
    <w:semiHidden/>
    <w:unhideWhenUsed/>
    <w:rsid w:val="00E94303"/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E94303"/>
    <w:rPr>
      <w:rFonts w:ascii="Cambria" w:eastAsia="宋体" w:hAnsi="Cambria" w:cs="Times New Roman"/>
      <w:sz w:val="18"/>
      <w:szCs w:val="18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59E04-E422-48D7-834A-FC6C5FA50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8</TotalTime>
  <Pages>1</Pages>
  <Words>49</Words>
  <Characters>281</Characters>
  <Application>Microsoft Office Word</Application>
  <DocSecurity>0</DocSecurity>
  <Lines>2</Lines>
  <Paragraphs>1</Paragraphs>
  <ScaleCrop>false</ScaleCrop>
  <Company>Microsoft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 Office User</cp:lastModifiedBy>
  <cp:revision>68</cp:revision>
  <dcterms:created xsi:type="dcterms:W3CDTF">2018-05-05T13:57:00Z</dcterms:created>
  <dcterms:modified xsi:type="dcterms:W3CDTF">2024-01-22T04:52:00Z</dcterms:modified>
</cp:coreProperties>
</file>